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741D3" w14:textId="1188D4A7" w:rsidR="0008292C" w:rsidRPr="009470D5" w:rsidRDefault="00C11422" w:rsidP="000C765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212FDF" w:rsidRPr="009470D5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0C765C" w:rsidRPr="009470D5">
        <w:rPr>
          <w:rFonts w:ascii="Times New Roman" w:hAnsi="Times New Roman" w:cs="Times New Roman"/>
          <w:b/>
          <w:bCs/>
        </w:rPr>
        <w:t xml:space="preserve">. </w:t>
      </w:r>
      <w:r w:rsidR="00212FDF" w:rsidRPr="009470D5">
        <w:rPr>
          <w:rFonts w:ascii="Times New Roman" w:hAnsi="Times New Roman" w:cs="Times New Roman"/>
          <w:b/>
          <w:bCs/>
        </w:rPr>
        <w:t xml:space="preserve">Criteria and rating system for cross-cultural adaptation of self-report measures.  </w:t>
      </w:r>
    </w:p>
    <w:tbl>
      <w:tblPr>
        <w:tblStyle w:val="ListeTablo6Renkli"/>
        <w:tblW w:w="14317" w:type="dxa"/>
        <w:tblLook w:val="04A0" w:firstRow="1" w:lastRow="0" w:firstColumn="1" w:lastColumn="0" w:noHBand="0" w:noVBand="1"/>
      </w:tblPr>
      <w:tblGrid>
        <w:gridCol w:w="1217"/>
        <w:gridCol w:w="7005"/>
        <w:gridCol w:w="6095"/>
      </w:tblGrid>
      <w:tr w:rsidR="000C765C" w:rsidRPr="0008292C" w14:paraId="02E5419E" w14:textId="77777777" w:rsidTr="00082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14:paraId="6E33E068" w14:textId="77777777" w:rsidR="000C765C" w:rsidRPr="0008292C" w:rsidRDefault="000C765C" w:rsidP="006D4AB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</w:p>
        </w:tc>
        <w:tc>
          <w:tcPr>
            <w:tcW w:w="7005" w:type="dxa"/>
            <w:shd w:val="clear" w:color="auto" w:fill="auto"/>
          </w:tcPr>
          <w:p w14:paraId="5734E2E0" w14:textId="77777777" w:rsidR="000C765C" w:rsidRPr="0008292C" w:rsidRDefault="000C765C" w:rsidP="006D4A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6095" w:type="dxa"/>
            <w:shd w:val="clear" w:color="auto" w:fill="auto"/>
          </w:tcPr>
          <w:p w14:paraId="22F09733" w14:textId="77777777" w:rsidR="000C765C" w:rsidRPr="0008292C" w:rsidRDefault="000C765C" w:rsidP="006D4A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Rating Scheme</w:t>
            </w:r>
          </w:p>
        </w:tc>
      </w:tr>
      <w:tr w:rsidR="000C765C" w:rsidRPr="0008292C" w14:paraId="1ACDA9C7" w14:textId="77777777" w:rsidTr="00082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14:paraId="301305D1" w14:textId="77777777" w:rsidR="000C765C" w:rsidRPr="0008292C" w:rsidRDefault="000C765C" w:rsidP="006D4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005" w:type="dxa"/>
            <w:shd w:val="clear" w:color="auto" w:fill="auto"/>
          </w:tcPr>
          <w:p w14:paraId="64D2FE57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Two (or more) translators should independently translate the original questionnaire. The translators should preferably be native speakers to the target language.</w:t>
            </w:r>
          </w:p>
        </w:tc>
        <w:tc>
          <w:tcPr>
            <w:tcW w:w="6095" w:type="dxa"/>
            <w:shd w:val="clear" w:color="auto" w:fill="auto"/>
          </w:tcPr>
          <w:p w14:paraId="0D74312A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+ Translation performed by at least two independent translators</w:t>
            </w:r>
          </w:p>
          <w:p w14:paraId="3D8EDEC4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? Doubtful translation procedure</w:t>
            </w:r>
          </w:p>
          <w:p w14:paraId="2D04DC1F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- Translation performed by only one translator</w:t>
            </w:r>
          </w:p>
          <w:p w14:paraId="2E7D5FB7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0 No information about translation</w:t>
            </w:r>
          </w:p>
        </w:tc>
      </w:tr>
      <w:tr w:rsidR="000C765C" w:rsidRPr="0008292C" w14:paraId="44BA5228" w14:textId="77777777" w:rsidTr="00082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14:paraId="5EF6F6E8" w14:textId="77777777" w:rsidR="000C765C" w:rsidRPr="0008292C" w:rsidRDefault="000C765C" w:rsidP="006D4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</w:p>
        </w:tc>
        <w:tc>
          <w:tcPr>
            <w:tcW w:w="7005" w:type="dxa"/>
            <w:shd w:val="clear" w:color="auto" w:fill="auto"/>
          </w:tcPr>
          <w:p w14:paraId="436B044A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The translators should synthesize the multiple translations to produce a consensus of the translations.</w:t>
            </w:r>
          </w:p>
        </w:tc>
        <w:tc>
          <w:tcPr>
            <w:tcW w:w="6095" w:type="dxa"/>
            <w:shd w:val="clear" w:color="auto" w:fill="auto"/>
          </w:tcPr>
          <w:p w14:paraId="7B9054D5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+ Performed synthesis</w:t>
            </w:r>
          </w:p>
          <w:p w14:paraId="6B137A4B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? Doubtful design</w:t>
            </w:r>
          </w:p>
          <w:p w14:paraId="65478674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0 No information about synthesis OR translation performed by only</w:t>
            </w:r>
          </w:p>
          <w:p w14:paraId="03FE100C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one translator</w:t>
            </w:r>
          </w:p>
        </w:tc>
      </w:tr>
      <w:tr w:rsidR="000C765C" w:rsidRPr="0008292C" w14:paraId="35574E8B" w14:textId="77777777" w:rsidTr="00082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14:paraId="3AEEB268" w14:textId="77777777" w:rsidR="000C765C" w:rsidRPr="0008292C" w:rsidRDefault="000C765C" w:rsidP="006D4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Back Translation</w:t>
            </w:r>
          </w:p>
        </w:tc>
        <w:tc>
          <w:tcPr>
            <w:tcW w:w="7005" w:type="dxa"/>
            <w:shd w:val="clear" w:color="auto" w:fill="auto"/>
          </w:tcPr>
          <w:p w14:paraId="723F0C81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Translators, blinded to the original questionnaire, should translate the consensus translation back into the original language.</w:t>
            </w:r>
          </w:p>
        </w:tc>
        <w:tc>
          <w:tcPr>
            <w:tcW w:w="6095" w:type="dxa"/>
            <w:shd w:val="clear" w:color="auto" w:fill="auto"/>
          </w:tcPr>
          <w:p w14:paraId="77CFB110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+ Back translation performed by at least two independent translators</w:t>
            </w:r>
          </w:p>
          <w:p w14:paraId="75C8AAEB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? Doubtful back translation procedure</w:t>
            </w:r>
          </w:p>
          <w:p w14:paraId="2E52002B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- Back translation performed by only one translator</w:t>
            </w:r>
          </w:p>
          <w:p w14:paraId="1ADD42C5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0 No information about back translation</w:t>
            </w:r>
          </w:p>
        </w:tc>
      </w:tr>
      <w:tr w:rsidR="000C765C" w:rsidRPr="0008292C" w14:paraId="648CD6E5" w14:textId="77777777" w:rsidTr="00082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14:paraId="716CEF34" w14:textId="77777777" w:rsidR="000C765C" w:rsidRPr="0008292C" w:rsidRDefault="000C765C" w:rsidP="006D4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Expert committee</w:t>
            </w:r>
          </w:p>
        </w:tc>
        <w:tc>
          <w:tcPr>
            <w:tcW w:w="7005" w:type="dxa"/>
            <w:shd w:val="clear" w:color="auto" w:fill="auto"/>
          </w:tcPr>
          <w:p w14:paraId="7B218D61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The expert committee should consolidate all the versions of the questionnaire and develop what would be considered the prefinal version of the questionnaire for testing.</w:t>
            </w:r>
          </w:p>
        </w:tc>
        <w:tc>
          <w:tcPr>
            <w:tcW w:w="6095" w:type="dxa"/>
            <w:shd w:val="clear" w:color="auto" w:fill="auto"/>
          </w:tcPr>
          <w:p w14:paraId="5139CD3B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+ Clearly reported the existence of an expert committee</w:t>
            </w:r>
          </w:p>
          <w:p w14:paraId="3183282D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? Doubtful design</w:t>
            </w:r>
          </w:p>
          <w:p w14:paraId="0FA914BA" w14:textId="77777777" w:rsidR="000C765C" w:rsidRPr="0008292C" w:rsidRDefault="000C765C" w:rsidP="00082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0 No information about expert committee</w:t>
            </w:r>
          </w:p>
        </w:tc>
      </w:tr>
      <w:tr w:rsidR="000C765C" w:rsidRPr="0008292C" w14:paraId="6BBB2B8B" w14:textId="77777777" w:rsidTr="00082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14:paraId="0A1CF94B" w14:textId="77777777" w:rsidR="000C765C" w:rsidRPr="0008292C" w:rsidRDefault="000C765C" w:rsidP="006D4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Pretesting</w:t>
            </w:r>
          </w:p>
        </w:tc>
        <w:tc>
          <w:tcPr>
            <w:tcW w:w="7005" w:type="dxa"/>
            <w:shd w:val="clear" w:color="auto" w:fill="auto"/>
          </w:tcPr>
          <w:p w14:paraId="14946D84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The prefinal questionnaire undergoes pilot testing</w:t>
            </w:r>
          </w:p>
          <w:p w14:paraId="1D3A2E6E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with members of the target population.</w:t>
            </w:r>
          </w:p>
        </w:tc>
        <w:tc>
          <w:tcPr>
            <w:tcW w:w="6095" w:type="dxa"/>
            <w:shd w:val="clear" w:color="auto" w:fill="auto"/>
          </w:tcPr>
          <w:p w14:paraId="5C1404C1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+ Performed pretesting</w:t>
            </w:r>
          </w:p>
          <w:p w14:paraId="0707554E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? Doubtful design</w:t>
            </w:r>
          </w:p>
          <w:p w14:paraId="3F60481C" w14:textId="77777777" w:rsidR="000C765C" w:rsidRPr="0008292C" w:rsidRDefault="000C765C" w:rsidP="00082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0 No information about pretesting</w:t>
            </w:r>
          </w:p>
        </w:tc>
      </w:tr>
    </w:tbl>
    <w:p w14:paraId="3977DADD" w14:textId="0EC4C2E3" w:rsidR="00780FB2" w:rsidRPr="0008292C" w:rsidRDefault="00780FB2">
      <w:pPr>
        <w:rPr>
          <w:rFonts w:ascii="Times New Roman" w:hAnsi="Times New Roman" w:cs="Times New Roman"/>
          <w:sz w:val="18"/>
          <w:szCs w:val="18"/>
        </w:rPr>
      </w:pPr>
    </w:p>
    <w:p w14:paraId="564B46F0" w14:textId="77777777" w:rsidR="0008292C" w:rsidRDefault="0008292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9A4A11" w14:textId="77777777" w:rsidR="0008292C" w:rsidRDefault="0008292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97487A" w14:textId="77777777" w:rsidR="00780FB2" w:rsidRPr="0008292C" w:rsidRDefault="00780FB2">
      <w:pPr>
        <w:rPr>
          <w:rFonts w:ascii="Times New Roman" w:hAnsi="Times New Roman" w:cs="Times New Roman"/>
          <w:sz w:val="20"/>
          <w:szCs w:val="20"/>
        </w:rPr>
      </w:pPr>
    </w:p>
    <w:sectPr w:rsidR="00780FB2" w:rsidRPr="0008292C" w:rsidSect="00450B5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CABE5" w14:textId="77777777" w:rsidR="00EB76E3" w:rsidRDefault="00EB76E3" w:rsidP="00450B56">
      <w:r>
        <w:separator/>
      </w:r>
    </w:p>
  </w:endnote>
  <w:endnote w:type="continuationSeparator" w:id="0">
    <w:p w14:paraId="7BCA906B" w14:textId="77777777" w:rsidR="00EB76E3" w:rsidRDefault="00EB76E3" w:rsidP="00450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B077A" w14:textId="77777777" w:rsidR="00EB76E3" w:rsidRDefault="00EB76E3" w:rsidP="00450B56">
      <w:r>
        <w:separator/>
      </w:r>
    </w:p>
  </w:footnote>
  <w:footnote w:type="continuationSeparator" w:id="0">
    <w:p w14:paraId="7821744B" w14:textId="77777777" w:rsidR="00EB76E3" w:rsidRDefault="00EB76E3" w:rsidP="00450B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44418"/>
    <w:multiLevelType w:val="hybridMultilevel"/>
    <w:tmpl w:val="801405A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D7EBB"/>
    <w:multiLevelType w:val="hybridMultilevel"/>
    <w:tmpl w:val="4D4E2DC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B47EB1"/>
    <w:multiLevelType w:val="hybridMultilevel"/>
    <w:tmpl w:val="2F3C7A8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E43F6"/>
    <w:multiLevelType w:val="hybridMultilevel"/>
    <w:tmpl w:val="DCEE2E2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3838D0"/>
    <w:multiLevelType w:val="hybridMultilevel"/>
    <w:tmpl w:val="4D0ADFA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1673197">
    <w:abstractNumId w:val="1"/>
  </w:num>
  <w:num w:numId="2" w16cid:durableId="1589538149">
    <w:abstractNumId w:val="0"/>
  </w:num>
  <w:num w:numId="3" w16cid:durableId="528840958">
    <w:abstractNumId w:val="4"/>
  </w:num>
  <w:num w:numId="4" w16cid:durableId="290333168">
    <w:abstractNumId w:val="3"/>
  </w:num>
  <w:num w:numId="5" w16cid:durableId="17944733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B56"/>
    <w:rsid w:val="000428E9"/>
    <w:rsid w:val="0008292C"/>
    <w:rsid w:val="000C765C"/>
    <w:rsid w:val="000D67A2"/>
    <w:rsid w:val="000E4F17"/>
    <w:rsid w:val="001210E0"/>
    <w:rsid w:val="00161BD5"/>
    <w:rsid w:val="00212FDF"/>
    <w:rsid w:val="002D4FF4"/>
    <w:rsid w:val="002F0226"/>
    <w:rsid w:val="003C39DE"/>
    <w:rsid w:val="00450B56"/>
    <w:rsid w:val="004A4E91"/>
    <w:rsid w:val="004E6DE8"/>
    <w:rsid w:val="006E5CEC"/>
    <w:rsid w:val="007615E8"/>
    <w:rsid w:val="00780FB2"/>
    <w:rsid w:val="007D1BD6"/>
    <w:rsid w:val="007F2904"/>
    <w:rsid w:val="00870DBE"/>
    <w:rsid w:val="00946D35"/>
    <w:rsid w:val="009470D5"/>
    <w:rsid w:val="0095302A"/>
    <w:rsid w:val="00A306DF"/>
    <w:rsid w:val="00AB5EB8"/>
    <w:rsid w:val="00C11422"/>
    <w:rsid w:val="00C66E00"/>
    <w:rsid w:val="00EB76E3"/>
    <w:rsid w:val="00F24887"/>
    <w:rsid w:val="00FD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F897D"/>
  <w15:chartTrackingRefBased/>
  <w15:docId w15:val="{4BDA2F3A-7933-344B-825D-C38FBF7A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50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0B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eParagraf">
    <w:name w:val="List Paragraph"/>
    <w:basedOn w:val="Normal"/>
    <w:uiPriority w:val="34"/>
    <w:qFormat/>
    <w:rsid w:val="00780FB2"/>
    <w:pPr>
      <w:ind w:left="720"/>
      <w:contextualSpacing/>
    </w:pPr>
  </w:style>
  <w:style w:type="table" w:styleId="DzTablo2">
    <w:name w:val="Plain Table 2"/>
    <w:basedOn w:val="NormalTablo"/>
    <w:uiPriority w:val="42"/>
    <w:rsid w:val="000829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0829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5-30T21:04:00Z</dcterms:created>
  <dcterms:modified xsi:type="dcterms:W3CDTF">2025-04-15T07:08:00Z</dcterms:modified>
</cp:coreProperties>
</file>